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Anova testing within group variance of random gene disruption strains. Strain is a random effect.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2. Anova testing within group variance of hub gene disruption strains. Strain is a random effect.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.67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3. Two-way nested ANOVA influence of disruption type on growth rate over environmental stress. Disruption type is a fixed effect, environment and strain are random effec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4"/>
        <w:gridCol w:w="1134"/>
        <w:gridCol w:w="1276"/>
        <w:gridCol w:w="1275"/>
        <w:gridCol w:w="1134"/>
        <w:gridCol w:w="1134"/>
      </w:tblGrid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P</w:t>
            </w:r>
          </w:p>
        </w:tc>
      </w:tr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sruption 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</w:tr>
      <w:tr>
        <w:trPr>
          <w:trHeight w:val="26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vironm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firstLine="57"/>
              <w:jc w:val="center"/>
              <w:rPr/>
            </w:pPr>
            <w:r>
              <w:rPr/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8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vironment x disruption typ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ain(disruption type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2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.57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4. Anova testing variation between random disruption strains in response to environmental stresses. 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vironment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74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3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.05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0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.38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5. Anova testing variation between hub disruption strains in response to environmental stresses. 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vironment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80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36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2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.83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6. Nested ANOVA testing influence of disruption type on growth rate over mutational stress. Disruption type is a fixed effect, environment and strain are random effec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78"/>
        <w:gridCol w:w="883"/>
        <w:gridCol w:w="985"/>
        <w:gridCol w:w="1144"/>
        <w:gridCol w:w="1118"/>
        <w:gridCol w:w="1023"/>
      </w:tblGrid>
      <w:tr>
        <w:trPr>
          <w:trHeight w:val="260" w:hRule="atLeas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P</w:t>
            </w:r>
          </w:p>
        </w:tc>
      </w:tr>
      <w:tr>
        <w:trPr>
          <w:trHeight w:val="260" w:hRule="atLeast"/>
        </w:trPr>
        <w:tc>
          <w:tcPr>
            <w:tcW w:w="4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sruption type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22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ain(disruption type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condary mutation(disruption type, strain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60" w:hRule="atLeast"/>
        </w:trPr>
        <w:tc>
          <w:tcPr>
            <w:tcW w:w="4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30T00:05:00Z</dcterms:created>
  <dc:creator>Tim</dc:creator>
  <dc:description/>
  <dc:language>en-US</dc:language>
  <cp:lastModifiedBy>Tim</cp:lastModifiedBy>
  <dcterms:modified xsi:type="dcterms:W3CDTF">2006-06-30T00:05:00Z</dcterms:modified>
  <cp:revision>1</cp:revision>
  <dc:subject/>
  <dc:title>Supplementary table 1</dc:title>
</cp:coreProperties>
</file>